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5128" w:type="dxa"/>
        <w:tblLook w:val="04A0" w:firstRow="1" w:lastRow="0" w:firstColumn="1" w:lastColumn="0" w:noHBand="0" w:noVBand="1"/>
      </w:tblPr>
      <w:tblGrid>
        <w:gridCol w:w="1005"/>
        <w:gridCol w:w="1547"/>
        <w:gridCol w:w="1559"/>
        <w:gridCol w:w="1559"/>
        <w:gridCol w:w="1560"/>
        <w:gridCol w:w="1559"/>
        <w:gridCol w:w="1559"/>
        <w:gridCol w:w="1559"/>
        <w:gridCol w:w="329"/>
        <w:gridCol w:w="1231"/>
        <w:gridCol w:w="1661"/>
      </w:tblGrid>
      <w:tr w:rsidR="00A75AE8" w:rsidRPr="00A75AE8" w14:paraId="42AC5B6F" w14:textId="77777777" w:rsidTr="001C69F7">
        <w:trPr>
          <w:trHeight w:val="362"/>
        </w:trPr>
        <w:tc>
          <w:tcPr>
            <w:tcW w:w="1512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41F2A" w14:textId="3E20E709" w:rsidR="00A75AE8" w:rsidRPr="00A75AE8" w:rsidRDefault="00A75AE8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ble</w:t>
            </w:r>
            <w:r w:rsidR="002A37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E04F4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90619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ORs (95%CIs) of </w:t>
            </w:r>
            <w:r w:rsidRPr="00A75AE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ypertension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y serum uric acid in </w:t>
            </w:r>
            <w:r w:rsidR="00902E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e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 participants, stratified by age, CHN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S (N=</w:t>
            </w:r>
            <w:r w:rsidR="00902EAE">
              <w:rPr>
                <w:rFonts w:ascii="Times New Roman" w:hAnsi="Times New Roman" w:cs="Times New Roman"/>
                <w:sz w:val="20"/>
                <w:szCs w:val="20"/>
              </w:rPr>
              <w:t>4496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DB55ED" w:rsidRPr="00A75AE8" w14:paraId="01E684F7" w14:textId="77777777" w:rsidTr="001C69F7">
        <w:trPr>
          <w:trHeight w:val="362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C8E9C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37EF7" w14:textId="77777777" w:rsidR="00DB55ED" w:rsidRPr="00A75AE8" w:rsidRDefault="00DB55ED" w:rsidP="00F07C80">
            <w:pPr>
              <w:ind w:firstLineChars="600" w:firstLine="1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7D5FB" w14:textId="307D9615" w:rsidR="00DB55ED" w:rsidRPr="00A75AE8" w:rsidRDefault="00DB55ED" w:rsidP="00B53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8≤Age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45 Yea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B87DF" w14:textId="77777777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8D9D3" w14:textId="2809C1C6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45≤Age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C8209" w14:textId="77777777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92CBF" w14:textId="2E448D46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Age≥60 Years</w:t>
            </w:r>
          </w:p>
        </w:tc>
      </w:tr>
      <w:tr w:rsidR="001C69F7" w:rsidRPr="00A75AE8" w14:paraId="1B509A4F" w14:textId="77777777" w:rsidTr="00C878F2">
        <w:trPr>
          <w:trHeight w:val="374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7A8AA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E2654" w14:textId="06E7A89B" w:rsidR="00DB55ED" w:rsidRPr="009535E0" w:rsidRDefault="00DB55ED" w:rsidP="009535E0">
            <w:pP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9535E0" w:rsidRPr="009535E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BEDE8" w14:textId="0FB95C71" w:rsidR="00DB55ED" w:rsidRPr="00A75AE8" w:rsidRDefault="004E5D64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9535E0" w:rsidRPr="009535E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12132" w14:textId="2E79E0DD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9535E0" w:rsidRPr="009535E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3710F" w14:textId="638C0D7B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9535E0" w:rsidRPr="009535E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F4BCE" w14:textId="5C2D5E4E" w:rsidR="00DB55ED" w:rsidRPr="00A75AE8" w:rsidRDefault="004E5D64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9535E0" w:rsidRPr="009535E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4FCA0" w14:textId="1C162B21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9535E0" w:rsidRPr="009535E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C7E76" w14:textId="0F79F76A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9535E0" w:rsidRPr="009535E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D2CD3" w14:textId="2E51FF67" w:rsidR="00DB55ED" w:rsidRPr="00A75AE8" w:rsidRDefault="004E5D64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9535E0" w:rsidRPr="009535E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C43C5" w14:textId="4AFAC9A5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9535E0" w:rsidRPr="009535E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1C69F7" w:rsidRPr="00A75AE8" w14:paraId="7BC2CE9B" w14:textId="77777777" w:rsidTr="00C878F2">
        <w:trPr>
          <w:trHeight w:val="726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C95F2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Uric acid quartiles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16F87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9D90C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08FBE" w14:textId="2CD2B300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7560B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36F10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CE506" w14:textId="307BD8A8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AE8ED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201EC" w14:textId="77777777" w:rsidR="00DB55ED" w:rsidRPr="00A75AE8" w:rsidRDefault="00DB55ED" w:rsidP="00F07C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6AC74" w14:textId="4BBD6E6C" w:rsidR="00DB55ED" w:rsidRPr="00A75AE8" w:rsidRDefault="00DB55ED" w:rsidP="00F07C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9F7" w:rsidRPr="00A75AE8" w14:paraId="36210835" w14:textId="77777777" w:rsidTr="00B60D58">
        <w:trPr>
          <w:trHeight w:val="55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B7D02DF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5E41AE1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2CC0F" w14:textId="241D0FD3" w:rsidR="00DB55ED" w:rsidRPr="00A75AE8" w:rsidRDefault="008C1430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7D294" w14:textId="2278773B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862B04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5860A" w14:textId="0CB85C46" w:rsidR="00DB55ED" w:rsidRPr="00A75AE8" w:rsidRDefault="008C1430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D1B96" w14:textId="42387DF9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808E2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791A3" w14:textId="179E76B9" w:rsidR="00DB55ED" w:rsidRPr="00A75AE8" w:rsidRDefault="008C1430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EC99335" w14:textId="285088A9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 (Ref.)</w:t>
            </w:r>
          </w:p>
        </w:tc>
      </w:tr>
      <w:tr w:rsidR="001C69F7" w:rsidRPr="00A75AE8" w14:paraId="1AADBC89" w14:textId="77777777" w:rsidTr="00B60D58">
        <w:trPr>
          <w:trHeight w:val="56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C44BCAF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40760D6" w14:textId="16CCD400" w:rsidR="00DB55ED" w:rsidRPr="00A75AE8" w:rsidRDefault="00EB563B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7A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27A2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27A25">
              <w:rPr>
                <w:rFonts w:ascii="Times New Roman" w:hAnsi="Times New Roman" w:cs="Times New Roman"/>
                <w:sz w:val="20"/>
                <w:szCs w:val="20"/>
              </w:rPr>
              <w:t>0.67-1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3E0DA" w14:textId="4A44EF17" w:rsidR="00DB55ED" w:rsidRPr="00A75AE8" w:rsidRDefault="008D232E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(0.69-1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1AD4BA" w14:textId="089666D7" w:rsidR="00DB55ED" w:rsidRPr="00A75AE8" w:rsidRDefault="009B02BA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(0.66-1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5F9506" w14:textId="5947B319" w:rsidR="00DB55ED" w:rsidRPr="00A75AE8" w:rsidRDefault="00B7497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(0.81-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918E5" w14:textId="13171728" w:rsidR="00DB55ED" w:rsidRPr="00A75AE8" w:rsidRDefault="00F90A7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(0.77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E4DC85" w14:textId="1149E14F" w:rsidR="00DB55ED" w:rsidRPr="00A75AE8" w:rsidRDefault="004A4975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(0.65-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CD63F" w14:textId="308254BF" w:rsidR="00DB55ED" w:rsidRPr="00A75AE8" w:rsidRDefault="000D64FB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(0.87-1.8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62A3B" w14:textId="05BEFA9A" w:rsidR="00DB55ED" w:rsidRPr="00A75AE8" w:rsidRDefault="006B51C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(0.90-1.9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5E4195D" w14:textId="682B1588" w:rsidR="00DB55ED" w:rsidRPr="00A75AE8" w:rsidRDefault="00E237F3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(0.84-1.94)</w:t>
            </w:r>
          </w:p>
        </w:tc>
      </w:tr>
      <w:tr w:rsidR="001C69F7" w:rsidRPr="00A75AE8" w14:paraId="61BE700A" w14:textId="77777777" w:rsidTr="00C878F2">
        <w:trPr>
          <w:trHeight w:val="36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6268CA5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FEE443F" w14:textId="30E284FE" w:rsidR="00DB55ED" w:rsidRPr="00A75AE8" w:rsidRDefault="00227A25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(0.72-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501579" w14:textId="2D13F489" w:rsidR="00DB55ED" w:rsidRPr="00A75AE8" w:rsidRDefault="008D232E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(0.79-2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BD0877" w14:textId="094B381D" w:rsidR="00DB55ED" w:rsidRPr="00A75AE8" w:rsidRDefault="009B02BA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(0.70-2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FAA66E" w14:textId="0B2A0192" w:rsidR="00DB55ED" w:rsidRPr="00A75AE8" w:rsidRDefault="00B7497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(0.99-1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B03B82" w14:textId="3CE6D80E" w:rsidR="00DB55ED" w:rsidRPr="00A75AE8" w:rsidRDefault="00F90A7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(0.91-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CFA4B4" w14:textId="25493680" w:rsidR="00DB55ED" w:rsidRPr="00A75AE8" w:rsidRDefault="004A4975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(0.66-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EE3F97" w14:textId="3D580FED" w:rsidR="00DB55ED" w:rsidRPr="00A75AE8" w:rsidRDefault="000D64FB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(1.03-2.14)</w:t>
            </w:r>
            <w:r w:rsidR="00DB5BF5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7E6F9" w14:textId="0062DBBC" w:rsidR="00DB55ED" w:rsidRPr="00A75AE8" w:rsidRDefault="006B51C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(1.08-2.27)</w:t>
            </w:r>
            <w:r w:rsidR="00DB5BF5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90A7886" w14:textId="34F74414" w:rsidR="00DB55ED" w:rsidRPr="00A75AE8" w:rsidRDefault="00E237F3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(0.91-2.03)</w:t>
            </w:r>
          </w:p>
        </w:tc>
      </w:tr>
      <w:tr w:rsidR="001C69F7" w:rsidRPr="00A75AE8" w14:paraId="7ABD4AB8" w14:textId="77777777" w:rsidTr="00C878F2">
        <w:trPr>
          <w:trHeight w:val="362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D14C9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34519" w14:textId="2D7D31E3" w:rsidR="00DB55ED" w:rsidRPr="00A75AE8" w:rsidRDefault="00227A25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(1.09-3.17)</w:t>
            </w:r>
            <w:r w:rsidR="00DB5BF5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C66FE" w14:textId="54A5723E" w:rsidR="00DB55ED" w:rsidRPr="00A75AE8" w:rsidRDefault="008D232E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(1.18-3.53)</w:t>
            </w:r>
            <w:r w:rsidR="00DB5BF5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EC75E" w14:textId="64F25111" w:rsidR="00DB55ED" w:rsidRPr="00A75AE8" w:rsidRDefault="009B02BA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(0.57-2.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34194" w14:textId="31841052" w:rsidR="00DB55ED" w:rsidRPr="00A75AE8" w:rsidRDefault="00B7497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(1.64-3.07)</w:t>
            </w:r>
            <w:r w:rsidR="00DB5BF5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5B938" w14:textId="76E61B46" w:rsidR="00DB55ED" w:rsidRPr="00A75AE8" w:rsidRDefault="00F90A7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(1.50-2.85)</w:t>
            </w:r>
            <w:r w:rsidR="00DB5BF5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7C234" w14:textId="12F94E42" w:rsidR="00DB55ED" w:rsidRPr="00A75AE8" w:rsidRDefault="004A4975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(0.88-1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20CE6" w14:textId="0323F5A5" w:rsidR="00DB55ED" w:rsidRPr="00A75AE8" w:rsidRDefault="000D64FB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(1.</w:t>
            </w:r>
            <w:r w:rsidR="00C00C5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58)</w:t>
            </w:r>
            <w:r w:rsidR="00DB5BF5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C3390" w14:textId="6E6D3D13" w:rsidR="00DB55ED" w:rsidRPr="00A75AE8" w:rsidRDefault="006B51C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(1.79-3.60)</w:t>
            </w:r>
            <w:r w:rsidR="00DB5BF5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59C63" w14:textId="31C1A4E6" w:rsidR="00DB55ED" w:rsidRPr="00A75AE8" w:rsidRDefault="00E237F3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(1.25-2.7</w:t>
            </w:r>
            <w:r w:rsidR="008669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B5BF5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</w:tr>
      <w:tr w:rsidR="00DB55ED" w:rsidRPr="00A75AE8" w14:paraId="4D9E4474" w14:textId="77777777" w:rsidTr="001C69F7">
        <w:trPr>
          <w:trHeight w:val="1630"/>
        </w:trPr>
        <w:tc>
          <w:tcPr>
            <w:tcW w:w="1512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298F1" w14:textId="7E98484B" w:rsidR="00DB55ED" w:rsidRDefault="00DB55ED" w:rsidP="00DB55ED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† Quintile ranges:1 (SUA≤</w:t>
            </w:r>
            <w:r w:rsidR="003C4E8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3.55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2 (</w:t>
            </w:r>
            <w:r w:rsidR="003C4E8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3.55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 w:rsidR="003C4E8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29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3 (</w:t>
            </w:r>
            <w:r w:rsidR="003C4E8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29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 w:rsidR="007C4EC1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23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4 (SUA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＞</w:t>
            </w:r>
            <w:r w:rsidR="007C4EC1"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5</w:t>
            </w:r>
            <w:r w:rsidR="007C4EC1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23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.</w:t>
            </w:r>
          </w:p>
          <w:p w14:paraId="23F80636" w14:textId="7C37BE38" w:rsidR="000E0DBC" w:rsidRPr="000E0DBC" w:rsidRDefault="000E0DBC" w:rsidP="00CE732B">
            <w:pP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</w:pPr>
            <w:r w:rsidRPr="000E0DBC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‡</w:t>
            </w:r>
            <w:r w:rsidRPr="000E0DBC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Calculated using binary logistic regression. </w:t>
            </w:r>
          </w:p>
          <w:p w14:paraId="25D5945B" w14:textId="283F6AFC" w:rsidR="00817F8B" w:rsidRPr="00A75AE8" w:rsidRDefault="00817F8B" w:rsidP="00DB55ED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M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odel 1 adjusted for age and race</w:t>
            </w:r>
            <w:r w:rsidR="00090703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</w:t>
            </w:r>
          </w:p>
          <w:p w14:paraId="6D02172F" w14:textId="7C6E9214" w:rsidR="00DB55ED" w:rsidRPr="00A75AE8" w:rsidRDefault="00DB55ED" w:rsidP="00DB55ED">
            <w:pP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Model 2 adjusted for </w:t>
            </w:r>
            <w:r w:rsidR="00F96F45"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, race, living location, BMI, alcohol consumption, smoking, diabetes, education, serum creatinine, glucose, triglyceride, total cholesterol, </w:t>
            </w:r>
            <w:proofErr w:type="spellStart"/>
            <w:r w:rsidR="00F96F45"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CRP</w:t>
            </w:r>
            <w:proofErr w:type="spellEnd"/>
            <w:r w:rsidR="00F96F45"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igh-sensitivity C-reactive protein) and total energy intake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</w:t>
            </w:r>
          </w:p>
          <w:p w14:paraId="2AE92788" w14:textId="592D4B26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</w:t>
            </w:r>
            <w:r w:rsidR="00640AC5" w:rsidRPr="00640AC5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>P</w:t>
            </w:r>
            <w:r w:rsidR="00640AC5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&lt; 0.05; **</w:t>
            </w:r>
            <w:r w:rsidR="00640AC5" w:rsidRPr="00640AC5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>P</w:t>
            </w:r>
            <w:r w:rsidRPr="00640AC5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 xml:space="preserve"> 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&lt; 0.01.</w:t>
            </w:r>
          </w:p>
        </w:tc>
      </w:tr>
    </w:tbl>
    <w:p w14:paraId="703631CF" w14:textId="0347C5A8" w:rsidR="00A01EAD" w:rsidRPr="00A75AE8" w:rsidRDefault="00A01EAD">
      <w:pPr>
        <w:rPr>
          <w:rFonts w:hint="eastAsia"/>
          <w:sz w:val="20"/>
          <w:szCs w:val="20"/>
        </w:rPr>
      </w:pPr>
    </w:p>
    <w:sectPr w:rsidR="00A01EAD" w:rsidRPr="00A75AE8" w:rsidSect="007C5A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89630E" w14:textId="77777777" w:rsidR="007C50D9" w:rsidRDefault="007C50D9" w:rsidP="007C5AA0">
      <w:r>
        <w:separator/>
      </w:r>
    </w:p>
  </w:endnote>
  <w:endnote w:type="continuationSeparator" w:id="0">
    <w:p w14:paraId="08AD7653" w14:textId="77777777" w:rsidR="007C50D9" w:rsidRDefault="007C50D9" w:rsidP="007C5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64920" w14:textId="77777777" w:rsidR="007C50D9" w:rsidRDefault="007C50D9" w:rsidP="007C5AA0">
      <w:r>
        <w:separator/>
      </w:r>
    </w:p>
  </w:footnote>
  <w:footnote w:type="continuationSeparator" w:id="0">
    <w:p w14:paraId="6D9FBD72" w14:textId="77777777" w:rsidR="007C50D9" w:rsidRDefault="007C50D9" w:rsidP="007C5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8E"/>
    <w:rsid w:val="00047242"/>
    <w:rsid w:val="00090703"/>
    <w:rsid w:val="000D64FB"/>
    <w:rsid w:val="000E0DBC"/>
    <w:rsid w:val="001135D5"/>
    <w:rsid w:val="001C69F7"/>
    <w:rsid w:val="00202E8E"/>
    <w:rsid w:val="00223CCC"/>
    <w:rsid w:val="00227A25"/>
    <w:rsid w:val="002A273C"/>
    <w:rsid w:val="002A37A1"/>
    <w:rsid w:val="002C560D"/>
    <w:rsid w:val="003C4E88"/>
    <w:rsid w:val="00410F5A"/>
    <w:rsid w:val="004A4975"/>
    <w:rsid w:val="004E5D64"/>
    <w:rsid w:val="00506D5B"/>
    <w:rsid w:val="0051427A"/>
    <w:rsid w:val="00640AC5"/>
    <w:rsid w:val="006512F4"/>
    <w:rsid w:val="00651EB8"/>
    <w:rsid w:val="00667646"/>
    <w:rsid w:val="006B51CD"/>
    <w:rsid w:val="006D749A"/>
    <w:rsid w:val="00701CA8"/>
    <w:rsid w:val="007C4EC1"/>
    <w:rsid w:val="007C50D9"/>
    <w:rsid w:val="007C5AA0"/>
    <w:rsid w:val="00800757"/>
    <w:rsid w:val="00817F8B"/>
    <w:rsid w:val="0082205F"/>
    <w:rsid w:val="008669AF"/>
    <w:rsid w:val="008C1430"/>
    <w:rsid w:val="008D232E"/>
    <w:rsid w:val="008E0428"/>
    <w:rsid w:val="00902EAE"/>
    <w:rsid w:val="0090619A"/>
    <w:rsid w:val="009535E0"/>
    <w:rsid w:val="009B02BA"/>
    <w:rsid w:val="009D0341"/>
    <w:rsid w:val="00A01EAD"/>
    <w:rsid w:val="00A75AE8"/>
    <w:rsid w:val="00AF4608"/>
    <w:rsid w:val="00B169C9"/>
    <w:rsid w:val="00B533CF"/>
    <w:rsid w:val="00B60D58"/>
    <w:rsid w:val="00B7497D"/>
    <w:rsid w:val="00B90FE8"/>
    <w:rsid w:val="00C00C52"/>
    <w:rsid w:val="00C878F2"/>
    <w:rsid w:val="00CE732B"/>
    <w:rsid w:val="00D119F2"/>
    <w:rsid w:val="00DB55ED"/>
    <w:rsid w:val="00DB5BF5"/>
    <w:rsid w:val="00E04F41"/>
    <w:rsid w:val="00E237F3"/>
    <w:rsid w:val="00E45E46"/>
    <w:rsid w:val="00E563EA"/>
    <w:rsid w:val="00E63ED9"/>
    <w:rsid w:val="00EB563B"/>
    <w:rsid w:val="00F01E7C"/>
    <w:rsid w:val="00F90A72"/>
    <w:rsid w:val="00F9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8CC05"/>
  <w15:chartTrackingRefBased/>
  <w15:docId w15:val="{E0839B1A-8687-4274-8932-FCFCE4C5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5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5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5A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5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5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东 韩</dc:creator>
  <cp:keywords/>
  <dc:description/>
  <cp:lastModifiedBy>hanyingdong_hyd@126.com</cp:lastModifiedBy>
  <cp:revision>52</cp:revision>
  <dcterms:created xsi:type="dcterms:W3CDTF">2021-04-26T04:44:00Z</dcterms:created>
  <dcterms:modified xsi:type="dcterms:W3CDTF">2021-07-08T02:25:00Z</dcterms:modified>
</cp:coreProperties>
</file>